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8651" w14:textId="298FFA55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color w:val="EE0000"/>
          <w:sz w:val="28"/>
          <w:szCs w:val="28"/>
        </w:rPr>
      </w:pPr>
      <w:r w:rsidRPr="00EA678A">
        <w:rPr>
          <w:rFonts w:ascii="Arial" w:hAnsi="Arial" w:cs="Arial"/>
          <w:b/>
          <w:bCs/>
          <w:color w:val="EE0000"/>
          <w:sz w:val="28"/>
          <w:szCs w:val="28"/>
        </w:rPr>
        <w:t>Prompt designed for multiple comparison analyses:</w:t>
      </w:r>
    </w:p>
    <w:p w14:paraId="212D4D5B" w14:textId="77777777" w:rsid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250E93D0" w14:textId="28DC2968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Objective: Perform a comprehensive statistical analysis of a 2x2 factorial dataset from the attached file (data.xls) and generate a publishable-quality report.</w:t>
      </w:r>
    </w:p>
    <w:p w14:paraId="3B4969DB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0A6EC17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sz w:val="24"/>
          <w:szCs w:val="24"/>
        </w:rPr>
      </w:pPr>
      <w:r w:rsidRPr="00EA678A">
        <w:rPr>
          <w:rFonts w:ascii="Arial" w:hAnsi="Arial" w:cs="Arial"/>
          <w:b/>
          <w:bCs/>
          <w:sz w:val="24"/>
          <w:szCs w:val="24"/>
        </w:rPr>
        <w:t>1. Data and Variables:</w:t>
      </w:r>
    </w:p>
    <w:p w14:paraId="5601A476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Attached File: data.xls</w:t>
      </w:r>
    </w:p>
    <w:p w14:paraId="180F2AB8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Independent Variables (Factors):</w:t>
      </w:r>
    </w:p>
    <w:p w14:paraId="18E6A53F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ime: 2 levels (Early, Late)</w:t>
      </w:r>
    </w:p>
    <w:p w14:paraId="635E118A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emperature: 2 levels (26°C, 28°C)</w:t>
      </w:r>
    </w:p>
    <w:p w14:paraId="2AD3C90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19D4E379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sz w:val="24"/>
          <w:szCs w:val="24"/>
        </w:rPr>
      </w:pPr>
      <w:r w:rsidRPr="00EA678A">
        <w:rPr>
          <w:rFonts w:ascii="Arial" w:hAnsi="Arial" w:cs="Arial"/>
          <w:b/>
          <w:bCs/>
          <w:sz w:val="24"/>
          <w:szCs w:val="24"/>
        </w:rPr>
        <w:t>Experimental Groups (4 total):</w:t>
      </w:r>
    </w:p>
    <w:p w14:paraId="17275414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Early / 26°C</w:t>
      </w:r>
    </w:p>
    <w:p w14:paraId="5AD142C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Early / 28°C</w:t>
      </w:r>
    </w:p>
    <w:p w14:paraId="28FCB3E0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Late / 26°C</w:t>
      </w:r>
    </w:p>
    <w:p w14:paraId="018D6674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Late / 28°C</w:t>
      </w:r>
    </w:p>
    <w:p w14:paraId="28A02DF5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240FE43A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sz w:val="24"/>
          <w:szCs w:val="24"/>
        </w:rPr>
      </w:pPr>
      <w:r w:rsidRPr="00EA678A">
        <w:rPr>
          <w:rFonts w:ascii="Arial" w:hAnsi="Arial" w:cs="Arial"/>
          <w:b/>
          <w:bCs/>
          <w:sz w:val="24"/>
          <w:szCs w:val="24"/>
        </w:rPr>
        <w:t>Dependent Variables (Measures):</w:t>
      </w:r>
    </w:p>
    <w:p w14:paraId="10B34A58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sz w:val="24"/>
          <w:szCs w:val="24"/>
        </w:rPr>
      </w:pPr>
      <w:r w:rsidRPr="00EA678A">
        <w:rPr>
          <w:rFonts w:ascii="Arial" w:hAnsi="Arial" w:cs="Arial"/>
          <w:b/>
          <w:bCs/>
          <w:sz w:val="24"/>
          <w:szCs w:val="24"/>
        </w:rPr>
        <w:t>Group 1 (Respirometry):</w:t>
      </w:r>
    </w:p>
    <w:p w14:paraId="4937D5D1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Basal</w:t>
      </w:r>
    </w:p>
    <w:p w14:paraId="7E128BD3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OXPHOS (ATP-linked respiration)</w:t>
      </w:r>
    </w:p>
    <w:p w14:paraId="288B1E88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roton Leak</w:t>
      </w:r>
    </w:p>
    <w:p w14:paraId="7C1F0B10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Spare Respiratory Capacity</w:t>
      </w:r>
    </w:p>
    <w:p w14:paraId="4DF865D7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Maximal Electron Transfer System (ETS)</w:t>
      </w:r>
    </w:p>
    <w:p w14:paraId="4D67BADA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1F781D8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sz w:val="24"/>
          <w:szCs w:val="24"/>
        </w:rPr>
      </w:pPr>
      <w:r w:rsidRPr="00EA678A">
        <w:rPr>
          <w:rFonts w:ascii="Arial" w:hAnsi="Arial" w:cs="Arial"/>
          <w:b/>
          <w:bCs/>
          <w:sz w:val="24"/>
          <w:szCs w:val="24"/>
        </w:rPr>
        <w:t>Group 2 (Bioenergetic Efficiency Ratios):</w:t>
      </w:r>
    </w:p>
    <w:p w14:paraId="5E129AB0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L/E (Leak/Maximal)</w:t>
      </w:r>
    </w:p>
    <w:p w14:paraId="0AC5446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/E (ATP-linked/Maximal)</w:t>
      </w:r>
    </w:p>
    <w:p w14:paraId="4CDEF86B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20ECED26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678A">
        <w:rPr>
          <w:rFonts w:ascii="Arial" w:hAnsi="Arial" w:cs="Arial"/>
          <w:b/>
          <w:bCs/>
          <w:color w:val="000000" w:themeColor="text1"/>
          <w:sz w:val="24"/>
          <w:szCs w:val="24"/>
        </w:rPr>
        <w:t>2. Data Parsing Instructions:</w:t>
      </w:r>
    </w:p>
    <w:p w14:paraId="3C52A133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arse the data.xls file. The data is organized into columns corresponding to the 7 dependent variables and the 4 experimental groups.</w:t>
      </w:r>
    </w:p>
    <w:p w14:paraId="48FEE590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he user notes on color-coding (red/blue/green/black fonts) and shaded boxes are human-facing metadata. You must identify the data by matching the column headers for the dependent variables and the group labels (Time and Temperature).</w:t>
      </w:r>
    </w:p>
    <w:p w14:paraId="75B99C73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All analyses must be performed separately for Group 1 (Respirometry) and Group 2 (Bioenergetic Efficiency Ratios). Do not statistically compare variables between these two groups (e.g., do not compare 'Basal' to 'L/E').</w:t>
      </w:r>
    </w:p>
    <w:p w14:paraId="6CB3F17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4E446995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678A">
        <w:rPr>
          <w:rFonts w:ascii="Arial" w:hAnsi="Arial" w:cs="Arial"/>
          <w:b/>
          <w:bCs/>
          <w:color w:val="000000" w:themeColor="text1"/>
          <w:sz w:val="24"/>
          <w:szCs w:val="24"/>
        </w:rPr>
        <w:t>3. Statistical Analysis Workflow:</w:t>
      </w:r>
    </w:p>
    <w:p w14:paraId="319347E1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For each of the 7 dependent variables (Basal, OXPHOS, ..., L/E, P/E), perform the following sequence:</w:t>
      </w:r>
    </w:p>
    <w:p w14:paraId="7A3958E7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Assumption Testing:</w:t>
      </w:r>
    </w:p>
    <w:p w14:paraId="051491C7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est the data for each of the 4 experimental groups for normality (e.g., Shapiro-Wilk test).</w:t>
      </w:r>
    </w:p>
    <w:p w14:paraId="01293C83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est for homogeneity of variances across the groups (e.g., Levene's test).</w:t>
      </w:r>
    </w:p>
    <w:p w14:paraId="2603306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rimary Statistical Test (Conditional):</w:t>
      </w:r>
    </w:p>
    <w:p w14:paraId="6365A056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arametric Path: If the data meets the assumptions of normality and homogeneity of variance, perform a Two-Way ANOVA + tukey´s post hoc tests.</w:t>
      </w:r>
    </w:p>
    <w:p w14:paraId="4CC4E74F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Non-Parametric Path: If the data violate these assumptions, perform a robust non-parametric test suitable for a two-way factorial design that can test for interactions (e.g., kruskal-wallis + dunn´s post hoc tests).</w:t>
      </w:r>
    </w:p>
    <w:p w14:paraId="38EA9E9C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Reported Effects: For the chosen test (either Two-Way ANOVA or kruskal-wallis), you must determine and report the statistics (F-statistic, p-value, etc.) for:</w:t>
      </w:r>
    </w:p>
    <w:p w14:paraId="1BD3A981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lastRenderedPageBreak/>
        <w:t>Main Effect of Time</w:t>
      </w:r>
    </w:p>
    <w:p w14:paraId="221A83BF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Main Effect of Temperature</w:t>
      </w:r>
    </w:p>
    <w:p w14:paraId="6E3CED9B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Time x Temperature Interaction Effect</w:t>
      </w:r>
    </w:p>
    <w:p w14:paraId="32744E7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ost-Hoc Analysis:</w:t>
      </w:r>
    </w:p>
    <w:p w14:paraId="32F402ED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If a significant main effect or interaction is found, perform a post-hoc test to compare the means (or medians) of all four experimental groups.</w:t>
      </w:r>
    </w:p>
    <w:p w14:paraId="56211F0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If Two-Way ANOVA was used: Use Tukey's HSD test.</w:t>
      </w:r>
    </w:p>
    <w:p w14:paraId="4FB13793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If a non-parametric test was used: Use an appropriate corresponding post-hoc test (e.g., Dunn's test or pairwise comparisons on the transformed data, with p-values adjusted for multiple comparisons like Bonferroni).</w:t>
      </w:r>
    </w:p>
    <w:p w14:paraId="5CADD3EC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3A7F68E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678A">
        <w:rPr>
          <w:rFonts w:ascii="Arial" w:hAnsi="Arial" w:cs="Arial"/>
          <w:b/>
          <w:bCs/>
          <w:color w:val="000000" w:themeColor="text1"/>
          <w:sz w:val="24"/>
          <w:szCs w:val="24"/>
        </w:rPr>
        <w:t>4. Required Deliverables:</w:t>
      </w:r>
    </w:p>
    <w:p w14:paraId="2DAA55B1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678A">
        <w:rPr>
          <w:rFonts w:ascii="Arial" w:hAnsi="Arial" w:cs="Arial"/>
          <w:b/>
          <w:bCs/>
          <w:color w:val="000000" w:themeColor="text1"/>
          <w:sz w:val="24"/>
          <w:szCs w:val="24"/>
        </w:rPr>
        <w:t>A. Report Document (.docx file)</w:t>
      </w:r>
    </w:p>
    <w:p w14:paraId="7AA6324D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color w:val="000000" w:themeColor="text1"/>
          <w:sz w:val="24"/>
          <w:szCs w:val="24"/>
        </w:rPr>
        <w:t xml:space="preserve">Structure the document with clear sections for each </w:t>
      </w:r>
      <w:r w:rsidRPr="00EA678A">
        <w:rPr>
          <w:rFonts w:ascii="Arial" w:hAnsi="Arial" w:cs="Arial"/>
          <w:sz w:val="24"/>
          <w:szCs w:val="24"/>
        </w:rPr>
        <w:t>of the 7 dependent variables.</w:t>
      </w:r>
    </w:p>
    <w:p w14:paraId="54E4AD5B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For each variable, provide:</w:t>
      </w:r>
    </w:p>
    <w:p w14:paraId="63DB5FC9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Results (Text): A written summary of the findings. State the results of the assumption tests, which primary test was used, and interpret the main effects and interaction (e.g., "A Two-Way ANOVA revealed a significant main effect for Time (F(df1, df2) = X, p = Y) and a significant Time x Temperature interaction (F(df1, df2) = Z, p = Q)...").</w:t>
      </w:r>
    </w:p>
    <w:p w14:paraId="71F69927" w14:textId="77777777" w:rsidR="00EA678A" w:rsidRP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Summary Table (Publishable): A formatted table (e.g., an ANOVA table) summarizing the results of the primary test. Include columns for Source of Variation (Time, Temperature, Time x Temperature, Error/Residual), Degrees of Freedom, F-statistic (or equivalent), and p-value.</w:t>
      </w:r>
    </w:p>
    <w:p w14:paraId="1C5E6608" w14:textId="77777777" w:rsid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  <w:r w:rsidRPr="00EA678A">
        <w:rPr>
          <w:rFonts w:ascii="Arial" w:hAnsi="Arial" w:cs="Arial"/>
          <w:sz w:val="24"/>
          <w:szCs w:val="24"/>
        </w:rPr>
        <w:t>Post-Hoc Table (Publishable): A table clearly presenting the pairwise comparisons from the post-hoc test, showing which groups are significantly different from one another.</w:t>
      </w:r>
    </w:p>
    <w:p w14:paraId="01E8BC62" w14:textId="77777777" w:rsidR="00EA678A" w:rsidRDefault="00EA678A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p w14:paraId="6D2E3342" w14:textId="77777777" w:rsidR="00FB2D6D" w:rsidRDefault="00FB2D6D" w:rsidP="00EA678A">
      <w:pPr>
        <w:spacing w:after="0" w:line="240" w:lineRule="auto"/>
        <w:ind w:left="-285" w:right="-315"/>
        <w:jc w:val="both"/>
        <w:rPr>
          <w:rFonts w:ascii="Arial" w:hAnsi="Arial" w:cs="Arial"/>
          <w:sz w:val="24"/>
          <w:szCs w:val="24"/>
        </w:rPr>
      </w:pPr>
    </w:p>
    <w:sectPr w:rsidR="00FB2D6D" w:rsidSect="00EA678A">
      <w:footerReference w:type="default" r:id="rId6"/>
      <w:pgSz w:w="11909" w:h="16834"/>
      <w:pgMar w:top="993" w:right="1440" w:bottom="851" w:left="1440" w:header="720" w:footer="173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68979" w14:textId="77777777" w:rsidR="00F44C51" w:rsidRDefault="00F44C51">
      <w:pPr>
        <w:spacing w:after="0" w:line="240" w:lineRule="auto"/>
      </w:pPr>
      <w:r>
        <w:separator/>
      </w:r>
    </w:p>
  </w:endnote>
  <w:endnote w:type="continuationSeparator" w:id="0">
    <w:p w14:paraId="317E567A" w14:textId="77777777" w:rsidR="00F44C51" w:rsidRDefault="00F44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979390" w14:textId="77777777" w:rsidR="00EA678A" w:rsidRDefault="00EA678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-327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B04D72D" w14:textId="77777777" w:rsidR="00EA678A" w:rsidRDefault="00EA678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F0E93" w14:textId="77777777" w:rsidR="00F44C51" w:rsidRDefault="00F44C51">
      <w:pPr>
        <w:spacing w:after="0" w:line="240" w:lineRule="auto"/>
      </w:pPr>
      <w:r>
        <w:separator/>
      </w:r>
    </w:p>
  </w:footnote>
  <w:footnote w:type="continuationSeparator" w:id="0">
    <w:p w14:paraId="0DCD79DC" w14:textId="77777777" w:rsidR="00F44C51" w:rsidRDefault="00F44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8A"/>
    <w:rsid w:val="000120F6"/>
    <w:rsid w:val="0014098F"/>
    <w:rsid w:val="00145C53"/>
    <w:rsid w:val="001A0D79"/>
    <w:rsid w:val="00336780"/>
    <w:rsid w:val="003A7E1F"/>
    <w:rsid w:val="005F3D54"/>
    <w:rsid w:val="008C63CF"/>
    <w:rsid w:val="009F1B61"/>
    <w:rsid w:val="00A77C1E"/>
    <w:rsid w:val="00AB2141"/>
    <w:rsid w:val="00AB2374"/>
    <w:rsid w:val="00AB5C5F"/>
    <w:rsid w:val="00BD7AC7"/>
    <w:rsid w:val="00CD17EE"/>
    <w:rsid w:val="00EA678A"/>
    <w:rsid w:val="00F44C51"/>
    <w:rsid w:val="00FB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51A75"/>
  <w15:chartTrackingRefBased/>
  <w15:docId w15:val="{11355B9E-5117-487A-BEB5-B0DC3EA3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A6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A6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A67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A6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A67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A67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A67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A67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A67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A678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A67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A678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A678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A678A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A67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A678A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A67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A678A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EA6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A67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EA67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A67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A67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A678A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A678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A678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A67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A678A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EA67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5</cp:revision>
  <dcterms:created xsi:type="dcterms:W3CDTF">2025-11-05T20:06:00Z</dcterms:created>
  <dcterms:modified xsi:type="dcterms:W3CDTF">2025-11-15T20:16:00Z</dcterms:modified>
</cp:coreProperties>
</file>